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2CC" w:rsidRDefault="005334DB">
      <w:bookmarkStart w:id="0" w:name="_Hlk488756003"/>
      <w:r>
        <w:t>D</w:t>
      </w:r>
      <w:r w:rsidRPr="005334DB">
        <w:t xml:space="preserve">emographics and clinical characteristics between the </w:t>
      </w:r>
      <w:r w:rsidR="00875F80">
        <w:t>training</w:t>
      </w:r>
      <w:r w:rsidRPr="005334DB">
        <w:t xml:space="preserve"> and validation cohorts</w:t>
      </w:r>
      <w:bookmarkStart w:id="1" w:name="_GoBack"/>
      <w:bookmarkEnd w:id="0"/>
      <w:bookmarkEnd w:id="1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6"/>
        <w:gridCol w:w="1609"/>
        <w:gridCol w:w="2268"/>
        <w:gridCol w:w="1134"/>
      </w:tblGrid>
      <w:tr w:rsidR="005334DB" w:rsidRPr="001E7C9F" w:rsidTr="0029646F">
        <w:trPr>
          <w:trHeight w:val="372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pPr>
              <w:rPr>
                <w:rFonts w:eastAsia="DengXian"/>
              </w:rPr>
            </w:pPr>
            <w:r w:rsidRPr="001E7C9F">
              <w:t>28-day mortality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Test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1E7C9F">
              <w:t>(n = 10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334DB" w:rsidRPr="001E7C9F" w:rsidRDefault="005334DB" w:rsidP="0029646F">
            <w:r w:rsidRPr="001E7C9F">
              <w:t>Validation (n = 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34DB" w:rsidRPr="001E7C9F" w:rsidRDefault="005334DB" w:rsidP="0029646F">
            <w:pPr>
              <w:rPr>
                <w:rFonts w:eastAsia="DengXian"/>
              </w:rPr>
            </w:pPr>
            <w:r w:rsidRPr="001E7C9F">
              <w:t>P value</w:t>
            </w:r>
          </w:p>
        </w:tc>
      </w:tr>
      <w:tr w:rsidR="005334DB" w:rsidRPr="001E7C9F" w:rsidTr="0029646F">
        <w:trPr>
          <w:trHeight w:val="372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Age (years), mean (SD)a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68.2 (15.7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65.2(</w:t>
            </w:r>
            <w:r w:rsidRPr="001E7C9F">
              <w:t>13.1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t>0.</w:t>
            </w:r>
            <w:r w:rsidRPr="001E7C9F">
              <w:rPr>
                <w:rFonts w:hint="eastAsia"/>
              </w:rPr>
              <w:t>262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APACHE II score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26.8 (8.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4.2</w:t>
            </w:r>
            <w:r w:rsidRPr="001E7C9F">
              <w:t>(9.2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104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Male, n (%)b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61 (57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30</w:t>
            </w:r>
            <w:r w:rsidRPr="001E7C9F">
              <w:t xml:space="preserve"> </w:t>
            </w:r>
            <w:r w:rsidRPr="001E7C9F">
              <w:rPr>
                <w:rFonts w:hint="eastAsia"/>
              </w:rPr>
              <w:t>(</w:t>
            </w:r>
            <w:r w:rsidRPr="001E7C9F">
              <w:t>66.7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295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Body mass index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23.24 (5.1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3.0(</w:t>
            </w:r>
            <w:r w:rsidRPr="001E7C9F">
              <w:t>4.7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807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Charlson index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2.42 (1.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.7(</w:t>
            </w:r>
            <w:r w:rsidRPr="001E7C9F">
              <w:t>2.1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50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Cardiovascular disease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32 (30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3 (</w:t>
            </w:r>
            <w:r w:rsidRPr="001E7C9F">
              <w:t>28.9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873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Hypertension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64 (60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3 (</w:t>
            </w:r>
            <w:r w:rsidRPr="001E7C9F">
              <w:t>51.1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292</w:t>
            </w:r>
          </w:p>
        </w:tc>
      </w:tr>
      <w:tr w:rsidR="005334DB" w:rsidRPr="001E7C9F" w:rsidTr="0029646F">
        <w:trPr>
          <w:trHeight w:val="471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COPD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18 (17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4 (</w:t>
            </w:r>
            <w:r w:rsidRPr="001E7C9F">
              <w:t>8.9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12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Asthma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5 (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</w:t>
            </w:r>
            <w:r w:rsidRPr="001E7C9F">
              <w:t xml:space="preserve"> </w:t>
            </w:r>
            <w:r w:rsidRPr="001E7C9F">
              <w:rPr>
                <w:rFonts w:hint="eastAsia"/>
              </w:rPr>
              <w:t>(</w:t>
            </w:r>
            <w:r w:rsidRPr="001E7C9F">
              <w:t>2.2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670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Pulmonary tuberculosis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4 (4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(</w:t>
            </w:r>
            <w:r w:rsidRPr="001E7C9F">
              <w:t>4.4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.000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Cancer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15 (14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4(</w:t>
            </w:r>
            <w:r w:rsidRPr="001E7C9F">
              <w:t>31.1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016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Diabetes mellitus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4DB" w:rsidRPr="001E7C9F" w:rsidRDefault="005334DB" w:rsidP="0029646F">
            <w:r w:rsidRPr="001E7C9F">
              <w:t>55 (52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20 (</w:t>
            </w:r>
            <w:r w:rsidRPr="001E7C9F">
              <w:t>44.4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403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Stroke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24 (23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8 (</w:t>
            </w:r>
            <w:r w:rsidRPr="001E7C9F">
              <w:t>17.8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504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Chronic kidney disease, n (%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28 (26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6 (</w:t>
            </w:r>
            <w:r w:rsidRPr="001E7C9F">
              <w:t>13.3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078</w:t>
            </w:r>
          </w:p>
        </w:tc>
      </w:tr>
      <w:tr w:rsidR="005334DB" w:rsidRPr="001E7C9F" w:rsidTr="0029646F">
        <w:trPr>
          <w:trHeight w:val="330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SOFA score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9.45 (3.6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9.6(</w:t>
            </w:r>
            <w:r w:rsidRPr="001E7C9F">
              <w:t>3.6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767</w:t>
            </w:r>
          </w:p>
        </w:tc>
      </w:tr>
      <w:tr w:rsidR="005334DB" w:rsidRPr="001E7C9F" w:rsidTr="0029646F">
        <w:trPr>
          <w:trHeight w:val="155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WBC, 1000/µ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16.27 (8.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7.9(</w:t>
            </w:r>
            <w:r w:rsidRPr="001E7C9F">
              <w:t>10.2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04</w:t>
            </w:r>
          </w:p>
        </w:tc>
      </w:tr>
      <w:tr w:rsidR="005334DB" w:rsidRPr="001E7C9F" w:rsidTr="0029646F">
        <w:trPr>
          <w:trHeight w:val="148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SeMo ratio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30.97 (50.3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30.4(</w:t>
            </w:r>
            <w:r w:rsidRPr="001E7C9F">
              <w:t>29.9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945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C-reactive protein, mg/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171.79 (128.0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98.0(</w:t>
            </w:r>
            <w:r w:rsidRPr="001E7C9F">
              <w:t>148.1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14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Procalcitonin, ng/m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34DB" w:rsidRPr="001E7C9F" w:rsidRDefault="005334DB" w:rsidP="0029646F">
            <w:r w:rsidRPr="001E7C9F">
              <w:t>23.93 (49.7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34.6(</w:t>
            </w:r>
            <w:r w:rsidRPr="001E7C9F">
              <w:t>56.7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53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lastRenderedPageBreak/>
              <w:t>G-CSF pg/m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63.09 (104.8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241.2(</w:t>
            </w:r>
            <w:r w:rsidRPr="001E7C9F">
              <w:t>3223.4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376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IL-10, pg/m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15.25 (58.0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112.2(</w:t>
            </w:r>
            <w:r w:rsidRPr="001E7C9F">
              <w:t>330.9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965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IL-6, pg/m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43.31 (84.3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652.2(</w:t>
            </w:r>
            <w:r w:rsidRPr="001E7C9F">
              <w:t>2401.8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186</w:t>
            </w:r>
          </w:p>
        </w:tc>
      </w:tr>
      <w:tr w:rsidR="005334DB" w:rsidRPr="001E7C9F" w:rsidTr="0029646F">
        <w:trPr>
          <w:trHeight w:val="374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TNF-α pg/mL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31.15 (36.5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88.1(</w:t>
            </w:r>
            <w:r w:rsidRPr="001E7C9F">
              <w:t>192.7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082</w:t>
            </w:r>
          </w:p>
        </w:tc>
      </w:tr>
      <w:tr w:rsidR="005334DB" w:rsidRPr="001E7C9F" w:rsidTr="0029646F">
        <w:trPr>
          <w:trHeight w:val="35"/>
        </w:trPr>
        <w:tc>
          <w:tcPr>
            <w:tcW w:w="40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HLA-DR expression %, mean (SD)</w:t>
            </w:r>
          </w:p>
        </w:tc>
        <w:tc>
          <w:tcPr>
            <w:tcW w:w="16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34DB" w:rsidRPr="001E7C9F" w:rsidRDefault="005334DB" w:rsidP="0029646F">
            <w:r w:rsidRPr="001E7C9F">
              <w:t>90.30 (18.4)</w:t>
            </w:r>
          </w:p>
        </w:tc>
        <w:tc>
          <w:tcPr>
            <w:tcW w:w="2268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89.7(</w:t>
            </w:r>
            <w:r w:rsidRPr="001E7C9F">
              <w:t>13.9</w:t>
            </w:r>
            <w:r w:rsidRPr="001E7C9F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5334DB" w:rsidRPr="001E7C9F" w:rsidRDefault="005334DB" w:rsidP="0029646F">
            <w:r w:rsidRPr="001E7C9F">
              <w:rPr>
                <w:rFonts w:hint="eastAsia"/>
              </w:rPr>
              <w:t>0.102</w:t>
            </w:r>
          </w:p>
        </w:tc>
      </w:tr>
    </w:tbl>
    <w:p w:rsidR="005334DB" w:rsidRDefault="005334DB"/>
    <w:sectPr w:rsidR="005334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5F87" w:rsidRDefault="00B65F87" w:rsidP="005334DB">
      <w:pPr>
        <w:spacing w:after="0" w:line="240" w:lineRule="auto"/>
      </w:pPr>
      <w:r>
        <w:separator/>
      </w:r>
    </w:p>
  </w:endnote>
  <w:endnote w:type="continuationSeparator" w:id="0">
    <w:p w:rsidR="00B65F87" w:rsidRDefault="00B65F87" w:rsidP="00533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5F87" w:rsidRDefault="00B65F87" w:rsidP="005334DB">
      <w:pPr>
        <w:spacing w:after="0" w:line="240" w:lineRule="auto"/>
      </w:pPr>
      <w:r>
        <w:separator/>
      </w:r>
    </w:p>
  </w:footnote>
  <w:footnote w:type="continuationSeparator" w:id="0">
    <w:p w:rsidR="00B65F87" w:rsidRDefault="00B65F87" w:rsidP="00533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9F"/>
    <w:rsid w:val="00001AC5"/>
    <w:rsid w:val="00091E56"/>
    <w:rsid w:val="001E7C9F"/>
    <w:rsid w:val="004247A6"/>
    <w:rsid w:val="004552CC"/>
    <w:rsid w:val="005334DB"/>
    <w:rsid w:val="00875F80"/>
    <w:rsid w:val="00951129"/>
    <w:rsid w:val="00B6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09C3C"/>
  <w15:chartTrackingRefBased/>
  <w15:docId w15:val="{A352D0C7-DE0E-473F-AF39-88851C5F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 Gothic" w:eastAsia="Malgun Gothic" w:hAnsi="Malgun Gothic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영어기본"/>
    <w:qFormat/>
    <w:rsid w:val="0095112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zh-CN"/>
    </w:rPr>
  </w:style>
  <w:style w:type="paragraph" w:styleId="1">
    <w:name w:val="heading 1"/>
    <w:basedOn w:val="a"/>
    <w:link w:val="10"/>
    <w:uiPriority w:val="9"/>
    <w:qFormat/>
    <w:rsid w:val="00951129"/>
    <w:pPr>
      <w:keepNext/>
      <w:keepLines/>
      <w:spacing w:before="480" w:after="0"/>
      <w:outlineLvl w:val="0"/>
    </w:pPr>
    <w:rPr>
      <w:b/>
      <w:bCs/>
      <w:color w:val="365F91"/>
      <w:kern w:val="0"/>
      <w:sz w:val="28"/>
      <w:szCs w:val="28"/>
      <w:lang w:eastAsia="zh-TW"/>
    </w:rPr>
  </w:style>
  <w:style w:type="paragraph" w:styleId="2">
    <w:name w:val="heading 2"/>
    <w:basedOn w:val="a"/>
    <w:link w:val="20"/>
    <w:uiPriority w:val="9"/>
    <w:semiHidden/>
    <w:unhideWhenUsed/>
    <w:qFormat/>
    <w:rsid w:val="00951129"/>
    <w:pPr>
      <w:keepNext/>
      <w:keepLines/>
      <w:spacing w:before="200" w:after="0"/>
      <w:outlineLvl w:val="1"/>
    </w:pPr>
    <w:rPr>
      <w:b/>
      <w:bCs/>
      <w:color w:val="4F81BD"/>
      <w:kern w:val="0"/>
      <w:sz w:val="26"/>
      <w:szCs w:val="26"/>
      <w:lang w:eastAsia="zh-TW"/>
    </w:rPr>
  </w:style>
  <w:style w:type="paragraph" w:styleId="3">
    <w:name w:val="heading 3"/>
    <w:aliases w:val="한글 기본"/>
    <w:basedOn w:val="a"/>
    <w:next w:val="a"/>
    <w:link w:val="30"/>
    <w:uiPriority w:val="9"/>
    <w:semiHidden/>
    <w:unhideWhenUsed/>
    <w:qFormat/>
    <w:rsid w:val="00951129"/>
    <w:pPr>
      <w:keepNext/>
      <w:keepLines/>
      <w:spacing w:before="200" w:after="0"/>
      <w:outlineLvl w:val="2"/>
    </w:pPr>
    <w:rPr>
      <w:b/>
      <w:bCs/>
      <w:color w:val="4F81BD"/>
      <w:kern w:val="0"/>
      <w:szCs w:val="20"/>
      <w:lang w:eastAsia="zh-TW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129"/>
    <w:pPr>
      <w:keepNext/>
      <w:keepLines/>
      <w:spacing w:before="200" w:after="0"/>
      <w:outlineLvl w:val="3"/>
    </w:pPr>
    <w:rPr>
      <w:b/>
      <w:bCs/>
      <w:i/>
      <w:iCs/>
      <w:color w:val="4F81BD"/>
      <w:kern w:val="0"/>
      <w:szCs w:val="20"/>
      <w:lang w:eastAsia="zh-TW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129"/>
    <w:pPr>
      <w:keepNext/>
      <w:keepLines/>
      <w:spacing w:before="200" w:after="0"/>
      <w:outlineLvl w:val="6"/>
    </w:pPr>
    <w:rPr>
      <w:i/>
      <w:iCs/>
      <w:color w:val="404040"/>
      <w:kern w:val="0"/>
      <w:szCs w:val="20"/>
      <w:lang w:eastAsia="zh-TW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129"/>
    <w:pPr>
      <w:keepNext/>
      <w:keepLines/>
      <w:spacing w:before="200" w:after="0"/>
      <w:outlineLvl w:val="7"/>
    </w:pPr>
    <w:rPr>
      <w:color w:val="404040"/>
      <w:kern w:val="0"/>
      <w:szCs w:val="20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951129"/>
    <w:rPr>
      <w:b/>
      <w:bCs/>
      <w:color w:val="365F91"/>
      <w:sz w:val="28"/>
      <w:szCs w:val="28"/>
    </w:rPr>
  </w:style>
  <w:style w:type="character" w:customStyle="1" w:styleId="20">
    <w:name w:val="標題 2 字元"/>
    <w:link w:val="2"/>
    <w:uiPriority w:val="9"/>
    <w:semiHidden/>
    <w:rsid w:val="00951129"/>
    <w:rPr>
      <w:b/>
      <w:bCs/>
      <w:color w:val="4F81BD"/>
      <w:sz w:val="26"/>
      <w:szCs w:val="26"/>
    </w:rPr>
  </w:style>
  <w:style w:type="character" w:customStyle="1" w:styleId="30">
    <w:name w:val="標題 3 字元"/>
    <w:aliases w:val="한글 기본 字元"/>
    <w:link w:val="3"/>
    <w:uiPriority w:val="9"/>
    <w:semiHidden/>
    <w:rsid w:val="00951129"/>
    <w:rPr>
      <w:b/>
      <w:bCs/>
      <w:color w:val="4F81BD"/>
    </w:rPr>
  </w:style>
  <w:style w:type="character" w:customStyle="1" w:styleId="40">
    <w:name w:val="標題 4 字元"/>
    <w:link w:val="4"/>
    <w:uiPriority w:val="9"/>
    <w:semiHidden/>
    <w:rsid w:val="00951129"/>
    <w:rPr>
      <w:b/>
      <w:bCs/>
      <w:i/>
      <w:iCs/>
      <w:color w:val="4F81BD"/>
    </w:rPr>
  </w:style>
  <w:style w:type="character" w:customStyle="1" w:styleId="70">
    <w:name w:val="標題 7 字元"/>
    <w:link w:val="7"/>
    <w:uiPriority w:val="9"/>
    <w:semiHidden/>
    <w:rsid w:val="00951129"/>
    <w:rPr>
      <w:i/>
      <w:iCs/>
      <w:color w:val="404040"/>
    </w:rPr>
  </w:style>
  <w:style w:type="character" w:customStyle="1" w:styleId="80">
    <w:name w:val="標題 8 字元"/>
    <w:link w:val="8"/>
    <w:uiPriority w:val="9"/>
    <w:semiHidden/>
    <w:rsid w:val="00951129"/>
    <w:rPr>
      <w:color w:val="404040"/>
    </w:rPr>
  </w:style>
  <w:style w:type="paragraph" w:styleId="a3">
    <w:name w:val="Title"/>
    <w:basedOn w:val="a"/>
    <w:link w:val="a4"/>
    <w:uiPriority w:val="10"/>
    <w:qFormat/>
    <w:rsid w:val="00951129"/>
    <w:pPr>
      <w:pBdr>
        <w:bottom w:val="single" w:sz="8" w:space="4" w:color="4F81BD"/>
      </w:pBdr>
      <w:spacing w:after="300" w:line="240" w:lineRule="auto"/>
      <w:contextualSpacing/>
    </w:pPr>
    <w:rPr>
      <w:color w:val="17365D"/>
      <w:spacing w:val="5"/>
      <w:kern w:val="28"/>
      <w:sz w:val="52"/>
      <w:szCs w:val="52"/>
      <w:lang w:eastAsia="zh-TW"/>
    </w:rPr>
  </w:style>
  <w:style w:type="character" w:customStyle="1" w:styleId="a4">
    <w:name w:val="標題 字元"/>
    <w:link w:val="a3"/>
    <w:uiPriority w:val="10"/>
    <w:rsid w:val="00951129"/>
    <w:rPr>
      <w:color w:val="17365D"/>
      <w:spacing w:val="5"/>
      <w:kern w:val="28"/>
      <w:sz w:val="52"/>
      <w:szCs w:val="52"/>
    </w:rPr>
  </w:style>
  <w:style w:type="paragraph" w:styleId="a5">
    <w:name w:val="Subtitle"/>
    <w:basedOn w:val="a"/>
    <w:link w:val="a6"/>
    <w:uiPriority w:val="11"/>
    <w:qFormat/>
    <w:rsid w:val="00951129"/>
    <w:pPr>
      <w:numPr>
        <w:ilvl w:val="1"/>
      </w:numPr>
    </w:pPr>
    <w:rPr>
      <w:i/>
      <w:iCs/>
      <w:color w:val="4F81BD"/>
      <w:spacing w:val="15"/>
      <w:kern w:val="0"/>
      <w:sz w:val="24"/>
      <w:szCs w:val="24"/>
      <w:lang w:eastAsia="zh-TW"/>
    </w:rPr>
  </w:style>
  <w:style w:type="character" w:customStyle="1" w:styleId="a6">
    <w:name w:val="副標題 字元"/>
    <w:link w:val="a5"/>
    <w:uiPriority w:val="11"/>
    <w:rsid w:val="00951129"/>
    <w:rPr>
      <w:i/>
      <w:iCs/>
      <w:color w:val="4F81BD"/>
      <w:spacing w:val="15"/>
      <w:sz w:val="24"/>
      <w:szCs w:val="24"/>
    </w:rPr>
  </w:style>
  <w:style w:type="character" w:styleId="a7">
    <w:name w:val="Strong"/>
    <w:uiPriority w:val="22"/>
    <w:qFormat/>
    <w:rsid w:val="00951129"/>
    <w:rPr>
      <w:b/>
      <w:bCs/>
    </w:rPr>
  </w:style>
  <w:style w:type="character" w:styleId="a8">
    <w:name w:val="Emphasis"/>
    <w:uiPriority w:val="20"/>
    <w:qFormat/>
    <w:rsid w:val="00951129"/>
    <w:rPr>
      <w:i/>
      <w:iCs/>
    </w:rPr>
  </w:style>
  <w:style w:type="paragraph" w:styleId="a9">
    <w:name w:val="No Spacing"/>
    <w:link w:val="aa"/>
    <w:uiPriority w:val="1"/>
    <w:qFormat/>
    <w:rsid w:val="00951129"/>
    <w:pPr>
      <w:widowControl w:val="0"/>
      <w:wordWrap w:val="0"/>
      <w:autoSpaceDE w:val="0"/>
      <w:autoSpaceDN w:val="0"/>
      <w:jc w:val="both"/>
    </w:pPr>
  </w:style>
  <w:style w:type="character" w:customStyle="1" w:styleId="aa">
    <w:name w:val="無間距 字元"/>
    <w:link w:val="a9"/>
    <w:uiPriority w:val="1"/>
    <w:locked/>
    <w:rsid w:val="00951129"/>
  </w:style>
  <w:style w:type="paragraph" w:styleId="ab">
    <w:name w:val="List Paragraph"/>
    <w:basedOn w:val="a"/>
    <w:uiPriority w:val="34"/>
    <w:qFormat/>
    <w:rsid w:val="00951129"/>
    <w:pPr>
      <w:ind w:left="720"/>
      <w:contextualSpacing/>
    </w:pPr>
  </w:style>
  <w:style w:type="paragraph" w:styleId="ac">
    <w:name w:val="header"/>
    <w:basedOn w:val="a"/>
    <w:link w:val="ad"/>
    <w:uiPriority w:val="99"/>
    <w:unhideWhenUsed/>
    <w:rsid w:val="005334DB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d">
    <w:name w:val="頁首 字元"/>
    <w:basedOn w:val="a0"/>
    <w:link w:val="ac"/>
    <w:uiPriority w:val="99"/>
    <w:rsid w:val="005334DB"/>
    <w:rPr>
      <w:kern w:val="2"/>
      <w:lang w:eastAsia="zh-CN"/>
    </w:rPr>
  </w:style>
  <w:style w:type="paragraph" w:styleId="ae">
    <w:name w:val="footer"/>
    <w:basedOn w:val="a"/>
    <w:link w:val="af"/>
    <w:uiPriority w:val="99"/>
    <w:unhideWhenUsed/>
    <w:rsid w:val="005334DB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f">
    <w:name w:val="頁尾 字元"/>
    <w:basedOn w:val="a0"/>
    <w:link w:val="ae"/>
    <w:uiPriority w:val="99"/>
    <w:rsid w:val="005334DB"/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友木</dc:creator>
  <cp:keywords/>
  <dc:description/>
  <cp:lastModifiedBy>陳友木</cp:lastModifiedBy>
  <cp:revision>3</cp:revision>
  <dcterms:created xsi:type="dcterms:W3CDTF">2017-07-26T14:58:00Z</dcterms:created>
  <dcterms:modified xsi:type="dcterms:W3CDTF">2017-10-18T07:50:00Z</dcterms:modified>
</cp:coreProperties>
</file>